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BA0" w:rsidRPr="00C43461" w:rsidRDefault="004D0BA0" w:rsidP="004D0B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04D5">
        <w:rPr>
          <w:rFonts w:ascii="Times New Roman" w:hAnsi="Times New Roman" w:cs="Times New Roman"/>
          <w:b/>
          <w:sz w:val="24"/>
          <w:szCs w:val="24"/>
        </w:rPr>
        <w:t>S</w:t>
      </w:r>
      <w:r w:rsidR="00F702B6">
        <w:rPr>
          <w:rFonts w:ascii="Times New Roman" w:hAnsi="Times New Roman" w:cs="Times New Roman"/>
          <w:b/>
          <w:sz w:val="24"/>
          <w:szCs w:val="24"/>
        </w:rPr>
        <w:t>3</w:t>
      </w:r>
      <w:r w:rsidRPr="004504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T</w:t>
      </w:r>
      <w:r w:rsidRPr="004504D5">
        <w:rPr>
          <w:rFonts w:ascii="Times New Roman" w:hAnsi="Times New Roman" w:cs="Times New Roman"/>
          <w:b/>
          <w:sz w:val="24"/>
          <w:szCs w:val="24"/>
        </w:rPr>
        <w:t>able</w:t>
      </w:r>
      <w:r w:rsidR="004504D5" w:rsidRPr="004504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43461">
        <w:rPr>
          <w:rFonts w:ascii="Times New Roman" w:hAnsi="Times New Roman" w:cs="Times New Roman"/>
          <w:sz w:val="24"/>
          <w:szCs w:val="24"/>
        </w:rPr>
        <w:t xml:space="preserve"> </w:t>
      </w:r>
      <w:r w:rsidRPr="00F702B6">
        <w:rPr>
          <w:rFonts w:ascii="Times New Roman" w:hAnsi="Times New Roman" w:cs="Times New Roman"/>
          <w:b/>
          <w:sz w:val="24"/>
          <w:szCs w:val="24"/>
        </w:rPr>
        <w:t>Effective sample sizes (ESS) for PM</w:t>
      </w:r>
      <w:r w:rsidRPr="00F702B6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F702B6">
        <w:rPr>
          <w:rFonts w:ascii="Times New Roman" w:hAnsi="Times New Roman" w:cs="Times New Roman"/>
          <w:b/>
          <w:sz w:val="24"/>
          <w:szCs w:val="24"/>
        </w:rPr>
        <w:t xml:space="preserve"> and extreme weather conditions without intera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924"/>
        <w:gridCol w:w="2256"/>
        <w:gridCol w:w="1292"/>
      </w:tblGrid>
      <w:tr w:rsidR="004D0BA0" w:rsidRPr="00C43461" w:rsidTr="000D5A55">
        <w:trPr>
          <w:jc w:val="center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S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tocorrelation ti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fficiency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7.0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148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0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F06F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2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985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503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440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92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583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85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baria</w:t>
            </w:r>
            <w:proofErr w:type="spellEnd"/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41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45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baria</w:t>
            </w:r>
            <w:proofErr w:type="spellEnd"/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60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40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466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91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1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05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5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650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82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les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18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58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3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168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59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14 years 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8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49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800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39 year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95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589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64 year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5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680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37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6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84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30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3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585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41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rati</w:t>
            </w:r>
            <w:r w:rsidRPr="00C4346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3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34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11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0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280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14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6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95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68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4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991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588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6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82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74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chool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1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678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599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8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485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45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less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7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6050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23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3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38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47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5276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54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3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03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830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1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91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4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4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897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671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2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06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80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1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103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32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Pr="00C43461" w:rsidRDefault="000D5A55" w:rsidP="00DA0017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4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49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8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5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128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1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8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76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835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5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216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56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726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85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3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215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56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4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717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86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7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973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0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2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47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84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08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43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9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71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69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37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790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8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094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637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.0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802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811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1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3195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578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.5</w:t>
            </w:r>
          </w:p>
        </w:tc>
        <w:tc>
          <w:tcPr>
            <w:tcW w:w="2256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2491</w:t>
            </w:r>
          </w:p>
        </w:tc>
        <w:tc>
          <w:tcPr>
            <w:tcW w:w="1292" w:type="dxa"/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8006</w:t>
            </w:r>
          </w:p>
        </w:tc>
      </w:tr>
      <w:tr w:rsidR="000D5A55" w:rsidRPr="00C43461" w:rsidTr="000D5A55">
        <w:trPr>
          <w:jc w:val="center"/>
        </w:trPr>
        <w:tc>
          <w:tcPr>
            <w:tcW w:w="1523" w:type="dxa"/>
            <w:tcBorders>
              <w:bottom w:val="single" w:sz="4" w:space="0" w:color="auto"/>
            </w:tcBorders>
          </w:tcPr>
          <w:p w:rsidR="000D5A55" w:rsidRDefault="000D5A55" w:rsidP="00DA0017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:rsidR="000D5A55" w:rsidRPr="00C43461" w:rsidRDefault="000D5A55" w:rsidP="00222E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.5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1.4188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0D5A55" w:rsidRPr="00C43461" w:rsidRDefault="000D5A55" w:rsidP="00222E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eastAsia="Times New Roman" w:hAnsi="Times New Roman" w:cs="Times New Roman"/>
                <w:sz w:val="24"/>
                <w:szCs w:val="24"/>
              </w:rPr>
              <w:t>0.7048</w:t>
            </w:r>
          </w:p>
        </w:tc>
      </w:tr>
    </w:tbl>
    <w:p w:rsidR="00121AD6" w:rsidRDefault="00121AD6" w:rsidP="009C2F09">
      <w:pPr>
        <w:spacing w:line="480" w:lineRule="auto"/>
      </w:pPr>
      <w:bookmarkStart w:id="0" w:name="_GoBack"/>
      <w:bookmarkEnd w:id="0"/>
    </w:p>
    <w:sectPr w:rsidR="00121AD6" w:rsidSect="00CF2271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BF4" w:rsidRDefault="00E15BF4">
      <w:pPr>
        <w:spacing w:after="0" w:line="240" w:lineRule="auto"/>
      </w:pPr>
      <w:r>
        <w:separator/>
      </w:r>
    </w:p>
  </w:endnote>
  <w:endnote w:type="continuationSeparator" w:id="0">
    <w:p w:rsidR="00E15BF4" w:rsidRDefault="00E1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995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815" w:rsidRDefault="004D0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2F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6815" w:rsidRDefault="00E15B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BF4" w:rsidRDefault="00E15BF4">
      <w:pPr>
        <w:spacing w:after="0" w:line="240" w:lineRule="auto"/>
      </w:pPr>
      <w:r>
        <w:separator/>
      </w:r>
    </w:p>
  </w:footnote>
  <w:footnote w:type="continuationSeparator" w:id="0">
    <w:p w:rsidR="00E15BF4" w:rsidRDefault="00E15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126E1"/>
    <w:multiLevelType w:val="hybridMultilevel"/>
    <w:tmpl w:val="94505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A0"/>
    <w:rsid w:val="000D37F2"/>
    <w:rsid w:val="000D5A55"/>
    <w:rsid w:val="00121AD6"/>
    <w:rsid w:val="00264F99"/>
    <w:rsid w:val="004504D5"/>
    <w:rsid w:val="00473648"/>
    <w:rsid w:val="004C4805"/>
    <w:rsid w:val="004D0BA0"/>
    <w:rsid w:val="00505D22"/>
    <w:rsid w:val="00610570"/>
    <w:rsid w:val="006E10B8"/>
    <w:rsid w:val="009C2F09"/>
    <w:rsid w:val="00A665F3"/>
    <w:rsid w:val="00CD5799"/>
    <w:rsid w:val="00CF2271"/>
    <w:rsid w:val="00E15BF4"/>
    <w:rsid w:val="00F06F88"/>
    <w:rsid w:val="00F702B6"/>
    <w:rsid w:val="00FC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Fang</dc:creator>
  <cp:lastModifiedBy>Xin Fang</cp:lastModifiedBy>
  <cp:revision>2</cp:revision>
  <dcterms:created xsi:type="dcterms:W3CDTF">2017-10-31T14:05:00Z</dcterms:created>
  <dcterms:modified xsi:type="dcterms:W3CDTF">2017-10-31T14:05:00Z</dcterms:modified>
</cp:coreProperties>
</file>